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61603" w14:textId="1B7936F7" w:rsidR="00241DD4" w:rsidRPr="00476287" w:rsidRDefault="009B2C4D" w:rsidP="001B5646">
      <w:pPr>
        <w:spacing w:line="480" w:lineRule="auto"/>
        <w:jc w:val="left"/>
        <w:rPr>
          <w:rFonts w:ascii="Arial" w:hAnsi="Arial" w:cs="Arial"/>
          <w:b/>
          <w:bCs/>
          <w:szCs w:val="20"/>
        </w:rPr>
      </w:pPr>
      <w:r w:rsidRPr="00476287">
        <w:rPr>
          <w:rFonts w:ascii="Arial" w:hAnsi="Arial" w:cs="Arial"/>
          <w:b/>
          <w:bCs/>
          <w:sz w:val="22"/>
        </w:rPr>
        <w:t>Additional</w:t>
      </w:r>
      <w:r w:rsidR="00241DD4" w:rsidRPr="00476287">
        <w:rPr>
          <w:rFonts w:ascii="Arial" w:hAnsi="Arial" w:cs="Arial"/>
          <w:b/>
          <w:bCs/>
          <w:szCs w:val="20"/>
        </w:rPr>
        <w:t xml:space="preserve"> Table 1. All participants’ demographic and </w:t>
      </w:r>
      <w:proofErr w:type="spellStart"/>
      <w:r w:rsidR="00241DD4" w:rsidRPr="00476287">
        <w:rPr>
          <w:rFonts w:ascii="Arial" w:hAnsi="Arial" w:cs="Arial"/>
          <w:b/>
          <w:bCs/>
          <w:szCs w:val="20"/>
        </w:rPr>
        <w:t>clinic</w:t>
      </w:r>
      <w:r w:rsidR="005F402F" w:rsidRPr="00476287">
        <w:rPr>
          <w:rFonts w:ascii="Arial" w:hAnsi="Arial" w:cs="Arial"/>
          <w:b/>
          <w:bCs/>
          <w:szCs w:val="20"/>
        </w:rPr>
        <w:t>opathological</w:t>
      </w:r>
      <w:proofErr w:type="spellEnd"/>
      <w:r w:rsidR="005F402F" w:rsidRPr="00476287">
        <w:rPr>
          <w:rFonts w:ascii="Arial" w:hAnsi="Arial" w:cs="Arial"/>
          <w:b/>
          <w:bCs/>
          <w:szCs w:val="20"/>
        </w:rPr>
        <w:t xml:space="preserve"> </w:t>
      </w:r>
      <w:r w:rsidR="00241DD4" w:rsidRPr="00476287">
        <w:rPr>
          <w:rFonts w:ascii="Arial" w:hAnsi="Arial" w:cs="Arial"/>
          <w:b/>
          <w:bCs/>
          <w:szCs w:val="20"/>
        </w:rPr>
        <w:t>information</w:t>
      </w:r>
    </w:p>
    <w:tbl>
      <w:tblPr>
        <w:tblW w:w="8782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2410"/>
        <w:gridCol w:w="1269"/>
      </w:tblGrid>
      <w:tr w:rsidR="009718DE" w:rsidRPr="00476287" w14:paraId="7117E89C" w14:textId="465FB8BE" w:rsidTr="00EA119E">
        <w:trPr>
          <w:trHeight w:val="9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86553F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811ADE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E2A464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 xml:space="preserve">Number of women (%) 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13F2B89" w14:textId="2CE8F43A" w:rsidR="00B17B9B" w:rsidRPr="00476287" w:rsidRDefault="007D5177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Remarks</w:t>
            </w:r>
          </w:p>
        </w:tc>
      </w:tr>
      <w:tr w:rsidR="009718DE" w:rsidRPr="00476287" w14:paraId="026CFB08" w14:textId="4F7610CB" w:rsidTr="00EA119E">
        <w:trPr>
          <w:trHeight w:val="9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38D87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bookmarkStart w:id="0" w:name="_Hlk98453053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993A66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B28FCB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All participants</w:t>
            </w:r>
          </w:p>
          <w:p w14:paraId="69064E2C" w14:textId="2D1260A5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(</w:t>
            </w:r>
            <w:r w:rsidR="00802923" w:rsidRPr="00476287">
              <w:rPr>
                <w:rFonts w:ascii="Arial" w:eastAsia="Malgun Gothic" w:hAnsi="Arial" w:cs="Arial"/>
                <w:b/>
                <w:bCs/>
                <w:szCs w:val="20"/>
              </w:rPr>
              <w:t>n</w:t>
            </w: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=642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F6F1668" w14:textId="7FEE30C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</w:tr>
      <w:bookmarkEnd w:id="0"/>
      <w:tr w:rsidR="009718DE" w:rsidRPr="00476287" w14:paraId="4E4B727D" w14:textId="63BB8BBD" w:rsidTr="00EA119E">
        <w:trPr>
          <w:trHeight w:val="11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718FB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61C12" w14:textId="702AA4CC" w:rsidR="00B17B9B" w:rsidRPr="00476287" w:rsidRDefault="00802923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</w:t>
            </w:r>
            <w:r w:rsidR="00B17B9B" w:rsidRPr="00476287">
              <w:rPr>
                <w:rFonts w:ascii="Arial" w:eastAsia="Malgun Gothic" w:hAnsi="Arial" w:cs="Arial"/>
                <w:szCs w:val="20"/>
              </w:rPr>
              <w:t>ean±</w:t>
            </w:r>
            <w:r w:rsidR="009560ED" w:rsidRPr="00476287">
              <w:rPr>
                <w:rFonts w:ascii="Arial" w:eastAsia="Malgun Gothic" w:hAnsi="Arial" w:cs="Arial"/>
                <w:szCs w:val="20"/>
              </w:rPr>
              <w:t>S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B0971D" w14:textId="2458638C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2.2</w:t>
            </w:r>
            <w:r w:rsidRPr="00476287">
              <w:rPr>
                <w:rFonts w:ascii="Arial" w:eastAsia="Malgun Gothic" w:hAnsi="Arial" w:cs="Arial"/>
                <w:szCs w:val="20"/>
              </w:rPr>
              <w:t>±11.</w:t>
            </w:r>
            <w:r w:rsidR="00996944" w:rsidRPr="00476287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CECCA85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2661D8CF" w14:textId="132229A2" w:rsidTr="00EA119E">
        <w:trPr>
          <w:trHeight w:val="64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hideMark/>
          </w:tcPr>
          <w:p w14:paraId="578F127A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eight (cm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26C4A5CB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191D8F" w14:textId="4332635C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49</w:t>
            </w:r>
            <w:r w:rsidR="002B7ACB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</w:t>
            </w:r>
            <w:r w:rsidR="002B7ACB" w:rsidRPr="00476287">
              <w:rPr>
                <w:rFonts w:ascii="Arial" w:eastAsia="Malgun Gothic" w:hAnsi="Arial" w:cs="Arial"/>
                <w:color w:val="000000"/>
                <w:szCs w:val="20"/>
              </w:rPr>
              <w:t>85.5%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0A3F31C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08F8B21F" w14:textId="4CB2490C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12C73C11" w14:textId="77777777" w:rsidR="00B17B9B" w:rsidRPr="00476287" w:rsidRDefault="00B17B9B" w:rsidP="003A57E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00581ADE" w14:textId="57B2190E" w:rsidR="00B17B9B" w:rsidRPr="00476287" w:rsidRDefault="009560ED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</w:t>
            </w:r>
            <w:r w:rsidR="00B17B9B" w:rsidRPr="00476287">
              <w:rPr>
                <w:rFonts w:ascii="Arial" w:eastAsia="Malgun Gothic" w:hAnsi="Arial" w:cs="Arial"/>
                <w:szCs w:val="20"/>
              </w:rPr>
              <w:t>nknown</w:t>
            </w:r>
          </w:p>
        </w:tc>
        <w:tc>
          <w:tcPr>
            <w:tcW w:w="2410" w:type="dxa"/>
          </w:tcPr>
          <w:p w14:paraId="4F0B5D16" w14:textId="2A516432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93</w:t>
            </w:r>
            <w:r w:rsidR="002B7ACB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(14.5%)</w:t>
            </w:r>
          </w:p>
        </w:tc>
        <w:tc>
          <w:tcPr>
            <w:tcW w:w="1269" w:type="dxa"/>
          </w:tcPr>
          <w:p w14:paraId="6EA91CF6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709FECDF" w14:textId="68C8EDC5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D5F2A1" w14:textId="77777777" w:rsidR="00B17B9B" w:rsidRPr="00476287" w:rsidRDefault="00B17B9B" w:rsidP="003A57E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75C9DA22" w14:textId="48178D52" w:rsidR="00B17B9B" w:rsidRPr="00476287" w:rsidRDefault="00996944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</w:t>
            </w:r>
            <w:r w:rsidR="00B17B9B" w:rsidRPr="00476287">
              <w:rPr>
                <w:rFonts w:ascii="Arial" w:eastAsia="Malgun Gothic" w:hAnsi="Arial" w:cs="Arial"/>
                <w:szCs w:val="20"/>
              </w:rPr>
              <w:t>ean±</w:t>
            </w:r>
            <w:r w:rsidRPr="00476287">
              <w:rPr>
                <w:rFonts w:ascii="Arial" w:eastAsia="Malgun Gothic" w:hAnsi="Arial" w:cs="Arial"/>
                <w:szCs w:val="20"/>
              </w:rPr>
              <w:t>S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C24DC6" w14:textId="4272CEA6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58.4</w:t>
            </w:r>
            <w:r w:rsidRPr="00476287">
              <w:rPr>
                <w:rFonts w:ascii="Arial" w:eastAsia="Malgun Gothic" w:hAnsi="Arial" w:cs="Arial"/>
                <w:szCs w:val="20"/>
              </w:rPr>
              <w:t>±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.</w:t>
            </w:r>
            <w:r w:rsidR="00996944" w:rsidRPr="00476287">
              <w:rPr>
                <w:rFonts w:ascii="Arial" w:eastAsia="Malgun Gothic" w:hAnsi="Arial" w:cs="Arial"/>
                <w:color w:val="000000"/>
                <w:szCs w:val="20"/>
              </w:rPr>
              <w:t>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F5687B0" w14:textId="77777777" w:rsidR="00B17B9B" w:rsidRPr="00476287" w:rsidRDefault="00B17B9B" w:rsidP="003A57E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280D03FC" w14:textId="35A06512" w:rsidTr="00EA119E">
        <w:trPr>
          <w:trHeight w:val="11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hideMark/>
          </w:tcPr>
          <w:p w14:paraId="424F1BE6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Weight (kg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6FEE2E2E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6E7C92" w14:textId="270387DB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49 (85.5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5524060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10D4982C" w14:textId="1F7C7EBD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165E9572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4597E10C" w14:textId="22D428C2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nknown</w:t>
            </w:r>
          </w:p>
        </w:tc>
        <w:tc>
          <w:tcPr>
            <w:tcW w:w="2410" w:type="dxa"/>
          </w:tcPr>
          <w:p w14:paraId="6EA170C2" w14:textId="3668A588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93 (14.5%)</w:t>
            </w:r>
          </w:p>
        </w:tc>
        <w:tc>
          <w:tcPr>
            <w:tcW w:w="1269" w:type="dxa"/>
          </w:tcPr>
          <w:p w14:paraId="0616E6AA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9718DE" w:rsidRPr="00476287" w14:paraId="2FBA4B8D" w14:textId="379BBE9B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DE8003" w14:textId="77777777" w:rsidR="00B17B9B" w:rsidRPr="00476287" w:rsidRDefault="00B17B9B" w:rsidP="00736344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60E1DD7D" w14:textId="523B7D71" w:rsidR="00B17B9B" w:rsidRPr="00476287" w:rsidRDefault="00996944" w:rsidP="007363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</w:t>
            </w:r>
            <w:r w:rsidR="00B17B9B" w:rsidRPr="00476287">
              <w:rPr>
                <w:rFonts w:ascii="Arial" w:eastAsia="Malgun Gothic" w:hAnsi="Arial" w:cs="Arial"/>
                <w:szCs w:val="20"/>
              </w:rPr>
              <w:t>ean±</w:t>
            </w:r>
            <w:r w:rsidRPr="00476287">
              <w:rPr>
                <w:rFonts w:ascii="Arial" w:eastAsia="Malgun Gothic" w:hAnsi="Arial" w:cs="Arial"/>
                <w:szCs w:val="20"/>
              </w:rPr>
              <w:t>S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3FADB8D" w14:textId="5AEF5D90" w:rsidR="00B17B9B" w:rsidRPr="00476287" w:rsidRDefault="00B17B9B" w:rsidP="007363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9.3</w:t>
            </w:r>
            <w:r w:rsidRPr="00476287">
              <w:rPr>
                <w:rFonts w:ascii="Arial" w:eastAsia="Malgun Gothic" w:hAnsi="Arial" w:cs="Arial"/>
                <w:szCs w:val="20"/>
              </w:rPr>
              <w:t>±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9.</w:t>
            </w:r>
            <w:r w:rsidR="00996944" w:rsidRPr="00476287">
              <w:rPr>
                <w:rFonts w:ascii="Arial" w:eastAsia="Malgun Gothic" w:hAnsi="Arial" w:cs="Arial"/>
                <w:color w:val="000000"/>
                <w:szCs w:val="20"/>
              </w:rPr>
              <w:t>6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CEC18A6" w14:textId="77777777" w:rsidR="00B17B9B" w:rsidRPr="00476287" w:rsidRDefault="00B17B9B" w:rsidP="007363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</w:p>
        </w:tc>
      </w:tr>
      <w:tr w:rsidR="007D5177" w:rsidRPr="00476287" w14:paraId="176685B3" w14:textId="387A7810" w:rsidTr="00EA119E">
        <w:trPr>
          <w:trHeight w:val="11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hideMark/>
          </w:tcPr>
          <w:p w14:paraId="3F740C83" w14:textId="5779FCE6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All medication histo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6210D508" w14:textId="20979F07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o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63B37E" w14:textId="5C4EB7BB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403 (62.8%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CDD0C" w14:textId="66A0621B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7D5177" w:rsidRPr="00476287" w14:paraId="36EDF0E8" w14:textId="7E98EA06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23D0D5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200F6D0C" w14:textId="23A1B57B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D341526" w14:textId="69E739C6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39 (37.2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6F21F" w14:textId="31E08558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337BD40E" w14:textId="61937889" w:rsidTr="00EA119E">
        <w:trPr>
          <w:trHeight w:val="11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FFE7911" w14:textId="3FAFAFD0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 xml:space="preserve">Breast density grade in </w:t>
            </w: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ammogram</w:t>
            </w:r>
            <w:r w:rsidRPr="00476287">
              <w:rPr>
                <w:rFonts w:ascii="Arial" w:eastAsia="Malgun Gothic" w:hAnsi="Arial" w:cs="Arial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776ABF" w14:textId="75685A15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471EF8" w14:textId="4AC6283D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69 (41.9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1840179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2100DB95" w14:textId="703979C3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0ABD16A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8DC2D2" w14:textId="7D2BA05F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nknow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77E108" w14:textId="6D6FB0F2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73 (58.1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80122F3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75B7174C" w14:textId="0EA6C0E3" w:rsidTr="00EA119E">
        <w:trPr>
          <w:trHeight w:val="64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hideMark/>
          </w:tcPr>
          <w:p w14:paraId="4E6FE45C" w14:textId="3F4027C6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bookmarkStart w:id="1" w:name="_Hlk98451800"/>
            <w:bookmarkStart w:id="2" w:name="_Hlk98452839"/>
            <w:r w:rsidRPr="00476287">
              <w:rPr>
                <w:rFonts w:ascii="Arial" w:eastAsia="Malgun Gothic" w:hAnsi="Arial" w:cs="Arial"/>
                <w:szCs w:val="20"/>
              </w:rPr>
              <w:t>BI-RADS</w:t>
            </w:r>
            <w:bookmarkEnd w:id="1"/>
            <w:r w:rsidRPr="00476287">
              <w:rPr>
                <w:rFonts w:ascii="Arial" w:eastAsia="Malgun Gothic" w:hAnsi="Arial" w:cs="Arial"/>
                <w:szCs w:val="20"/>
              </w:rPr>
              <w:t xml:space="preserve"> catego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35987876" w14:textId="62FF1311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Category 1 and 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C69A22" w14:textId="3EF8CE50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91 (29.8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E427A91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5AE1B09A" w14:textId="4764C5B2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65DDC833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6FAE0BEB" w14:textId="2EC85ED2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Category 4</w:t>
            </w:r>
            <w:r w:rsidR="000A7DBF" w:rsidRPr="00476287">
              <w:rPr>
                <w:rFonts w:ascii="Arial" w:eastAsia="Malgun Gothic" w:hAnsi="Arial" w:cs="Arial"/>
                <w:szCs w:val="20"/>
              </w:rPr>
              <w:t>B</w:t>
            </w:r>
          </w:p>
        </w:tc>
        <w:tc>
          <w:tcPr>
            <w:tcW w:w="2410" w:type="dxa"/>
          </w:tcPr>
          <w:p w14:paraId="4B5D2647" w14:textId="2E3CECF6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23 (34.7%)</w:t>
            </w:r>
          </w:p>
        </w:tc>
        <w:tc>
          <w:tcPr>
            <w:tcW w:w="1269" w:type="dxa"/>
          </w:tcPr>
          <w:p w14:paraId="00012046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22C72E99" w14:textId="463FD267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1F40F3F7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2AE18454" w14:textId="6833677C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Category 4</w:t>
            </w:r>
            <w:r w:rsidR="000A7DBF" w:rsidRPr="00476287">
              <w:rPr>
                <w:rFonts w:ascii="Arial" w:eastAsia="Malgun Gothic" w:hAnsi="Arial" w:cs="Arial"/>
                <w:szCs w:val="20"/>
              </w:rPr>
              <w:t>C</w:t>
            </w:r>
          </w:p>
        </w:tc>
        <w:tc>
          <w:tcPr>
            <w:tcW w:w="2410" w:type="dxa"/>
          </w:tcPr>
          <w:p w14:paraId="39BE6F63" w14:textId="7F5C5B94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84 (13.1%)</w:t>
            </w:r>
          </w:p>
        </w:tc>
        <w:tc>
          <w:tcPr>
            <w:tcW w:w="1269" w:type="dxa"/>
          </w:tcPr>
          <w:p w14:paraId="1977A35F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1F3CD310" w14:textId="1DC32EB5" w:rsidTr="00EA119E">
        <w:trPr>
          <w:trHeight w:val="6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535735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7847CE6E" w14:textId="7D09F19A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Category 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3F8671" w14:textId="01677AD5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44 (22.4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3E39C42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bookmarkEnd w:id="2"/>
      <w:tr w:rsidR="00B018D1" w:rsidRPr="00476287" w14:paraId="682A4AC0" w14:textId="2DEE8D42" w:rsidTr="00EA119E">
        <w:trPr>
          <w:trHeight w:val="61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4BD2565" w14:textId="303ADA78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Three-protein signature results (Plasma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7507193" w14:textId="5B83A828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igh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suspicio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>n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 xml:space="preserve"> for breast malignanc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220518" w14:textId="425B677C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42 (53.3%)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ADEB6D" w14:textId="3F5B3E96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Concordant in 605 (94.1%)</w:t>
            </w:r>
            <w:r w:rsidR="009718DE" w:rsidRPr="00476287">
              <w:rPr>
                <w:rFonts w:ascii="Arial" w:eastAsia="Malgun Gothic" w:hAnsi="Arial" w:cs="Arial"/>
                <w:szCs w:val="20"/>
              </w:rPr>
              <w:t xml:space="preserve"> women</w:t>
            </w:r>
          </w:p>
        </w:tc>
      </w:tr>
      <w:tr w:rsidR="00B018D1" w:rsidRPr="00476287" w14:paraId="740B2364" w14:textId="322D9542" w:rsidTr="00EA119E">
        <w:trPr>
          <w:trHeight w:val="61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D395DA7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CAC828" w14:textId="25027050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L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ow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suspicio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>n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 xml:space="preserve"> for breast malignanc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6D7416" w14:textId="5BE4328E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00 (46.7%)</w:t>
            </w: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14:paraId="19C3C498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48142A0D" w14:textId="0659B6DE" w:rsidTr="00EA119E">
        <w:trPr>
          <w:trHeight w:val="61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B4C2DE" w14:textId="269F0B45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Three-protein signature results (Serum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6A49B6A" w14:textId="09D3344C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igh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suspici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>on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 xml:space="preserve"> for breast malignanc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EAF70A" w14:textId="44053578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31 (51.6%)</w:t>
            </w: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14:paraId="3AC9063D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224E6CD6" w14:textId="4D0136B7" w:rsidTr="00EA119E">
        <w:trPr>
          <w:trHeight w:val="6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C6F89FD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0D7A37" w14:textId="78E7D057" w:rsidR="002B7ACB" w:rsidRPr="00476287" w:rsidRDefault="00996944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L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ow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suspicio</w:t>
            </w:r>
            <w:r w:rsidR="00506D51" w:rsidRPr="00476287">
              <w:rPr>
                <w:rFonts w:ascii="Arial" w:eastAsia="Malgun Gothic" w:hAnsi="Arial" w:cs="Arial"/>
                <w:szCs w:val="20"/>
              </w:rPr>
              <w:t>n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 xml:space="preserve"> for breast malignanc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165884" w14:textId="5199C30C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11 (48.4%)</w:t>
            </w: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14:paraId="429CDB2E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16E82326" w14:textId="16913F3E" w:rsidTr="00EA119E">
        <w:trPr>
          <w:trHeight w:val="9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14F5A" w14:textId="51F89E3F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07E2123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06DE26" w14:textId="77777777" w:rsidR="009718DE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 xml:space="preserve">Women with breast malignancy </w:t>
            </w:r>
          </w:p>
          <w:p w14:paraId="70AF79FF" w14:textId="1C899884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(</w:t>
            </w:r>
            <w:r w:rsidR="00802923" w:rsidRPr="00476287">
              <w:rPr>
                <w:rFonts w:ascii="Arial" w:eastAsia="Malgun Gothic" w:hAnsi="Arial" w:cs="Arial"/>
                <w:b/>
                <w:bCs/>
                <w:szCs w:val="20"/>
              </w:rPr>
              <w:t>n</w:t>
            </w: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=313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D33E498" w14:textId="231B3592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</w:p>
        </w:tc>
      </w:tr>
      <w:tr w:rsidR="009718DE" w:rsidRPr="00476287" w14:paraId="6FA1FF99" w14:textId="2AD58877" w:rsidTr="00EA119E">
        <w:trPr>
          <w:trHeight w:val="270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F96C061" w14:textId="6BD8669C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istologic 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5F3224" w14:textId="7FFA7268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Invasive ductal carcinom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134DF2" w14:textId="638E665F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44 (7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>8</w:t>
            </w:r>
            <w:r w:rsidRPr="00476287">
              <w:rPr>
                <w:rFonts w:ascii="Arial" w:eastAsia="Malgun Gothic" w:hAnsi="Arial" w:cs="Arial"/>
                <w:szCs w:val="20"/>
              </w:rPr>
              <w:t>.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>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CE110A0" w14:textId="65E2E4F3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szCs w:val="20"/>
              </w:rPr>
            </w:pPr>
          </w:p>
        </w:tc>
      </w:tr>
      <w:tr w:rsidR="009718DE" w:rsidRPr="00476287" w14:paraId="2880FD89" w14:textId="4147AA55" w:rsidTr="00EA119E">
        <w:trPr>
          <w:trHeight w:val="279"/>
        </w:trPr>
        <w:tc>
          <w:tcPr>
            <w:tcW w:w="2410" w:type="dxa"/>
            <w:vMerge/>
          </w:tcPr>
          <w:p w14:paraId="23E6D14E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</w:tcPr>
          <w:p w14:paraId="68F85ADA" w14:textId="49610016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Invasive lobular carcinoma</w:t>
            </w:r>
          </w:p>
        </w:tc>
        <w:tc>
          <w:tcPr>
            <w:tcW w:w="2410" w:type="dxa"/>
          </w:tcPr>
          <w:p w14:paraId="1AC23BE8" w14:textId="29C86009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2 (7.0%)</w:t>
            </w:r>
          </w:p>
        </w:tc>
        <w:tc>
          <w:tcPr>
            <w:tcW w:w="1269" w:type="dxa"/>
          </w:tcPr>
          <w:p w14:paraId="755E6168" w14:textId="395A5F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0FF72951" w14:textId="40CBCD84" w:rsidTr="00EA119E">
        <w:trPr>
          <w:trHeight w:val="178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6AB6120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B9EC0F" w14:textId="3D77A83E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Oth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A1B05A" w14:textId="59717729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47 (15.0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59808CF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5AFDA93B" w14:textId="1496CE76" w:rsidTr="00EA119E">
        <w:trPr>
          <w:trHeight w:val="193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DFE1C79" w14:textId="01DABAE2" w:rsidR="002B7ACB" w:rsidRPr="00476287" w:rsidRDefault="002B7ACB" w:rsidP="002B7ACB">
            <w:pPr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bookmarkStart w:id="3" w:name="_Hlk98455291"/>
            <w:r w:rsidRPr="00476287">
              <w:rPr>
                <w:rFonts w:ascii="Arial" w:eastAsia="Malgun Gothic" w:hAnsi="Arial" w:cs="Arial"/>
                <w:szCs w:val="20"/>
              </w:rPr>
              <w:t>AJCC 7</w:t>
            </w:r>
            <w:r w:rsidRPr="00476287">
              <w:rPr>
                <w:rFonts w:ascii="Arial" w:eastAsia="Malgun Gothic" w:hAnsi="Arial" w:cs="Arial"/>
                <w:szCs w:val="20"/>
                <w:vertAlign w:val="superscript"/>
              </w:rPr>
              <w:t xml:space="preserve">th </w:t>
            </w:r>
            <w:r w:rsidRPr="00476287">
              <w:rPr>
                <w:rFonts w:ascii="Arial" w:eastAsia="Malgun Gothic" w:hAnsi="Arial" w:cs="Arial"/>
                <w:szCs w:val="20"/>
              </w:rPr>
              <w:t xml:space="preserve">staging system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972181" w14:textId="5D793064" w:rsidR="002B7ACB" w:rsidRPr="00476287" w:rsidRDefault="00996944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nknow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ED19A6" w14:textId="764B1E21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61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19.5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87B2F80" w14:textId="4C761FFC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szCs w:val="20"/>
              </w:rPr>
            </w:pPr>
          </w:p>
        </w:tc>
      </w:tr>
      <w:tr w:rsidR="009718DE" w:rsidRPr="00476287" w14:paraId="5668110F" w14:textId="28DA28E7" w:rsidTr="00EA119E">
        <w:trPr>
          <w:trHeight w:val="250"/>
        </w:trPr>
        <w:tc>
          <w:tcPr>
            <w:tcW w:w="2410" w:type="dxa"/>
            <w:vMerge/>
            <w:hideMark/>
          </w:tcPr>
          <w:p w14:paraId="04750177" w14:textId="76AC587B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17C5F60B" w14:textId="5E08F07F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0</w:t>
            </w:r>
          </w:p>
        </w:tc>
        <w:tc>
          <w:tcPr>
            <w:tcW w:w="2410" w:type="dxa"/>
          </w:tcPr>
          <w:p w14:paraId="207CC63C" w14:textId="3C435BE0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9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9.3%)</w:t>
            </w:r>
          </w:p>
        </w:tc>
        <w:tc>
          <w:tcPr>
            <w:tcW w:w="1269" w:type="dxa"/>
          </w:tcPr>
          <w:p w14:paraId="545FF2DE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460594CC" w14:textId="7FF51D64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38A5B544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4827CA0B" w14:textId="2C5C7C8D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2410" w:type="dxa"/>
          </w:tcPr>
          <w:p w14:paraId="397EE7C1" w14:textId="6ABEFF6A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01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32.3%)</w:t>
            </w:r>
          </w:p>
        </w:tc>
        <w:tc>
          <w:tcPr>
            <w:tcW w:w="1269" w:type="dxa"/>
          </w:tcPr>
          <w:p w14:paraId="797570FF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62AFC3B9" w14:textId="297CE797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5F2A3E8F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72AED5BA" w14:textId="1D691550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2410" w:type="dxa"/>
          </w:tcPr>
          <w:p w14:paraId="384A4259" w14:textId="55662CDE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90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28.8%)</w:t>
            </w:r>
          </w:p>
        </w:tc>
        <w:tc>
          <w:tcPr>
            <w:tcW w:w="1269" w:type="dxa"/>
          </w:tcPr>
          <w:p w14:paraId="37CD568F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24DF4B57" w14:textId="5B7E8975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0BF48519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3EA2D158" w14:textId="7D084202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2410" w:type="dxa"/>
          </w:tcPr>
          <w:p w14:paraId="0745FED4" w14:textId="6E98DA85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8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8.9%)</w:t>
            </w:r>
          </w:p>
        </w:tc>
        <w:tc>
          <w:tcPr>
            <w:tcW w:w="1269" w:type="dxa"/>
          </w:tcPr>
          <w:p w14:paraId="206C41B8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718DE" w:rsidRPr="00476287" w14:paraId="208142B0" w14:textId="7421FF1D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95A0544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D88E090" w14:textId="1F87368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1BCC82" w14:textId="6249E03D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4</w:t>
            </w:r>
            <w:r w:rsidR="00F01B07" w:rsidRPr="00476287">
              <w:rPr>
                <w:rFonts w:ascii="Arial" w:eastAsia="Malgun Gothic" w:hAnsi="Arial" w:cs="Arial"/>
                <w:szCs w:val="20"/>
              </w:rPr>
              <w:t xml:space="preserve"> (1.3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745027B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1FF11002" w14:textId="77777777" w:rsidTr="00EA119E">
        <w:trPr>
          <w:trHeight w:val="74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FC5F26E" w14:textId="0EC1B305" w:rsidR="002B7ACB" w:rsidRPr="00476287" w:rsidRDefault="002B7ACB" w:rsidP="002B7ACB">
            <w:pPr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bookmarkStart w:id="4" w:name="_Hlk98453122"/>
            <w:bookmarkEnd w:id="3"/>
            <w:r w:rsidRPr="00476287">
              <w:rPr>
                <w:rFonts w:ascii="Arial" w:eastAsia="Malgun Gothic" w:hAnsi="Arial" w:cs="Arial"/>
                <w:szCs w:val="20"/>
              </w:rPr>
              <w:t>Breast cancer subtyp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7F24AAB" w14:textId="476FF8E8" w:rsidR="002B7ACB" w:rsidRPr="00476287" w:rsidRDefault="00996944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</w:t>
            </w:r>
            <w:r w:rsidR="002B7ACB" w:rsidRPr="00476287">
              <w:rPr>
                <w:rFonts w:ascii="Arial" w:eastAsia="Malgun Gothic" w:hAnsi="Arial" w:cs="Arial"/>
                <w:szCs w:val="20"/>
              </w:rPr>
              <w:t>nknow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273A64" w14:textId="36731F0C" w:rsidR="002B7ACB" w:rsidRPr="00476287" w:rsidRDefault="00F01B07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61 (19.5%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CF7F7FB" w14:textId="6AB5DAFD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szCs w:val="20"/>
              </w:rPr>
            </w:pPr>
          </w:p>
        </w:tc>
      </w:tr>
      <w:tr w:rsidR="00B018D1" w:rsidRPr="00476287" w14:paraId="1F636EEE" w14:textId="77777777" w:rsidTr="00EA119E">
        <w:trPr>
          <w:trHeight w:val="258"/>
        </w:trPr>
        <w:tc>
          <w:tcPr>
            <w:tcW w:w="2410" w:type="dxa"/>
            <w:vMerge/>
            <w:hideMark/>
          </w:tcPr>
          <w:p w14:paraId="7DFFDC90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5BBD7739" w14:textId="4A795285" w:rsidR="002B7ACB" w:rsidRPr="00476287" w:rsidRDefault="002B7ACB" w:rsidP="002B7AC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R+/HER2-</w:t>
            </w:r>
          </w:p>
        </w:tc>
        <w:tc>
          <w:tcPr>
            <w:tcW w:w="2410" w:type="dxa"/>
          </w:tcPr>
          <w:p w14:paraId="0E93A9BD" w14:textId="77D2BD73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72</w:t>
            </w:r>
            <w:r w:rsidR="00614483" w:rsidRPr="00476287">
              <w:rPr>
                <w:rFonts w:ascii="Arial" w:eastAsia="Malgun Gothic" w:hAnsi="Arial" w:cs="Arial"/>
                <w:szCs w:val="20"/>
              </w:rPr>
              <w:t xml:space="preserve"> (55.0%)</w:t>
            </w:r>
          </w:p>
        </w:tc>
        <w:tc>
          <w:tcPr>
            <w:tcW w:w="1269" w:type="dxa"/>
          </w:tcPr>
          <w:p w14:paraId="51E37DF1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2C9C556F" w14:textId="77777777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44A354E9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48FD4E2E" w14:textId="2B5F9FA5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R+/HER2-</w:t>
            </w:r>
          </w:p>
        </w:tc>
        <w:tc>
          <w:tcPr>
            <w:tcW w:w="2410" w:type="dxa"/>
          </w:tcPr>
          <w:p w14:paraId="38AD04E4" w14:textId="5BEB5176" w:rsidR="002B7ACB" w:rsidRPr="00476287" w:rsidRDefault="00614483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8 (</w:t>
            </w:r>
            <w:r w:rsidR="007D5177" w:rsidRPr="00476287">
              <w:rPr>
                <w:rFonts w:ascii="Arial" w:eastAsia="Malgun Gothic" w:hAnsi="Arial" w:cs="Arial"/>
                <w:szCs w:val="20"/>
              </w:rPr>
              <w:t>5.8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269" w:type="dxa"/>
          </w:tcPr>
          <w:p w14:paraId="60A171EC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7D2E330A" w14:textId="77777777" w:rsidTr="00EA119E">
        <w:trPr>
          <w:trHeight w:val="11"/>
        </w:trPr>
        <w:tc>
          <w:tcPr>
            <w:tcW w:w="2410" w:type="dxa"/>
            <w:vMerge/>
            <w:vAlign w:val="center"/>
            <w:hideMark/>
          </w:tcPr>
          <w:p w14:paraId="04864FFB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hideMark/>
          </w:tcPr>
          <w:p w14:paraId="2FB6FCB1" w14:textId="0E7C42EE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R+/HER2-</w:t>
            </w:r>
          </w:p>
        </w:tc>
        <w:tc>
          <w:tcPr>
            <w:tcW w:w="2410" w:type="dxa"/>
          </w:tcPr>
          <w:p w14:paraId="1A08E819" w14:textId="44127504" w:rsidR="002B7ACB" w:rsidRPr="00476287" w:rsidRDefault="00614483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36 (</w:t>
            </w:r>
            <w:r w:rsidR="007D5177" w:rsidRPr="00476287">
              <w:rPr>
                <w:rFonts w:ascii="Arial" w:eastAsia="Malgun Gothic" w:hAnsi="Arial" w:cs="Arial"/>
                <w:szCs w:val="20"/>
              </w:rPr>
              <w:t>11.5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269" w:type="dxa"/>
          </w:tcPr>
          <w:p w14:paraId="62BCB9BB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018D1" w:rsidRPr="00476287" w14:paraId="2AA970DE" w14:textId="77777777" w:rsidTr="00EA119E">
        <w:trPr>
          <w:trHeight w:val="11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65F2CED" w14:textId="77777777" w:rsidR="002B7ACB" w:rsidRPr="00476287" w:rsidRDefault="002B7ACB" w:rsidP="002B7ACB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C4B3DC3" w14:textId="50204A99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R-/HER2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8D4E7C" w14:textId="71B8DBA5" w:rsidR="002B7ACB" w:rsidRPr="00476287" w:rsidRDefault="00614483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6 (8.3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108D392" w14:textId="77777777" w:rsidR="002B7ACB" w:rsidRPr="00476287" w:rsidRDefault="002B7ACB" w:rsidP="002B7ACB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</w:tbl>
    <w:bookmarkEnd w:id="4"/>
    <w:p w14:paraId="5711A70B" w14:textId="66A3C993" w:rsidR="009F1B10" w:rsidRPr="00476287" w:rsidRDefault="007E1722" w:rsidP="009560ED">
      <w:pPr>
        <w:wordWrap/>
        <w:spacing w:after="0" w:line="240" w:lineRule="auto"/>
        <w:ind w:right="180"/>
        <w:jc w:val="left"/>
        <w:rPr>
          <w:rFonts w:ascii="Arial" w:eastAsia="Batang" w:hAnsi="Arial" w:cs="Arial"/>
          <w:szCs w:val="20"/>
        </w:rPr>
      </w:pPr>
      <w:r w:rsidRPr="00476287">
        <w:rPr>
          <w:rFonts w:ascii="Arial" w:eastAsia="Batang" w:hAnsi="Arial" w:cs="Arial"/>
          <w:i/>
          <w:szCs w:val="20"/>
        </w:rPr>
        <w:t>Abbreviation</w:t>
      </w:r>
      <w:r w:rsidR="006923ED" w:rsidRPr="00476287">
        <w:rPr>
          <w:rFonts w:ascii="Arial" w:eastAsia="Batang" w:hAnsi="Arial" w:cs="Arial"/>
          <w:i/>
          <w:szCs w:val="20"/>
        </w:rPr>
        <w:t>:</w:t>
      </w:r>
      <w:r w:rsidR="002B6A88" w:rsidRPr="00476287">
        <w:rPr>
          <w:rFonts w:ascii="Arial" w:eastAsia="Batang" w:hAnsi="Arial" w:cs="Arial"/>
          <w:szCs w:val="20"/>
        </w:rPr>
        <w:t xml:space="preserve"> </w:t>
      </w:r>
      <w:r w:rsidR="00996944" w:rsidRPr="00476287">
        <w:rPr>
          <w:rFonts w:ascii="Arial" w:eastAsia="Batang" w:hAnsi="Arial" w:cs="Arial"/>
          <w:szCs w:val="20"/>
        </w:rPr>
        <w:t>SD</w:t>
      </w:r>
      <w:r w:rsidRPr="00476287">
        <w:rPr>
          <w:rFonts w:ascii="Arial" w:eastAsia="Batang" w:hAnsi="Arial" w:cs="Arial"/>
          <w:szCs w:val="20"/>
        </w:rPr>
        <w:t>; standard deviation</w:t>
      </w:r>
      <w:r w:rsidR="002B6A88" w:rsidRPr="00476287">
        <w:rPr>
          <w:rFonts w:ascii="Arial" w:eastAsia="Batang" w:hAnsi="Arial" w:cs="Arial"/>
          <w:szCs w:val="20"/>
        </w:rPr>
        <w:t xml:space="preserve">, </w:t>
      </w:r>
      <w:r w:rsidR="006A3331" w:rsidRPr="00476287">
        <w:rPr>
          <w:rFonts w:ascii="Arial" w:eastAsia="Batang" w:hAnsi="Arial" w:cs="Arial"/>
          <w:szCs w:val="20"/>
        </w:rPr>
        <w:t xml:space="preserve">BI-RADS; </w:t>
      </w:r>
      <w:r w:rsidR="00685200" w:rsidRPr="00476287">
        <w:rPr>
          <w:rFonts w:ascii="Arial" w:eastAsia="Batang" w:hAnsi="Arial" w:cs="Arial"/>
          <w:szCs w:val="20"/>
        </w:rPr>
        <w:t>Breast Imaging Reporting And Data System</w:t>
      </w:r>
      <w:r w:rsidR="002B6A88" w:rsidRPr="00476287">
        <w:rPr>
          <w:rFonts w:ascii="Arial" w:eastAsia="Batang" w:hAnsi="Arial" w:cs="Arial"/>
          <w:szCs w:val="20"/>
        </w:rPr>
        <w:t>,</w:t>
      </w:r>
      <w:r w:rsidR="005B1807" w:rsidRPr="00476287">
        <w:rPr>
          <w:rFonts w:ascii="Arial" w:eastAsia="Batang" w:hAnsi="Arial" w:cs="Arial"/>
          <w:szCs w:val="20"/>
        </w:rPr>
        <w:t xml:space="preserve"> </w:t>
      </w:r>
      <w:r w:rsidR="002B6A88" w:rsidRPr="00476287">
        <w:rPr>
          <w:rFonts w:ascii="Arial" w:eastAsia="Batang" w:hAnsi="Arial" w:cs="Arial"/>
          <w:szCs w:val="20"/>
        </w:rPr>
        <w:t>AJCC; American Joint Committee on Cancer</w:t>
      </w:r>
      <w:r w:rsidR="00BF4F78" w:rsidRPr="00476287">
        <w:rPr>
          <w:rFonts w:ascii="Arial" w:eastAsia="Batang" w:hAnsi="Arial" w:cs="Arial"/>
          <w:szCs w:val="20"/>
        </w:rPr>
        <w:t xml:space="preserve">, HR; Hormone Receptor, HER2; </w:t>
      </w:r>
      <w:r w:rsidR="009F1B10" w:rsidRPr="00476287">
        <w:rPr>
          <w:rFonts w:ascii="Arial" w:eastAsia="Batang" w:hAnsi="Arial" w:cs="Arial"/>
          <w:szCs w:val="20"/>
        </w:rPr>
        <w:t>human epidermal growth factor receptor 2</w:t>
      </w:r>
    </w:p>
    <w:p w14:paraId="7E4B4A9C" w14:textId="3BA04212" w:rsidR="001963B9" w:rsidRPr="00476287" w:rsidRDefault="00CE4985" w:rsidP="009560ED">
      <w:pPr>
        <w:wordWrap/>
        <w:spacing w:after="0" w:line="240" w:lineRule="auto"/>
        <w:ind w:right="180"/>
        <w:jc w:val="left"/>
        <w:rPr>
          <w:rFonts w:ascii="Arial" w:eastAsia="Batang" w:hAnsi="Arial" w:cs="Arial"/>
          <w:szCs w:val="20"/>
        </w:rPr>
      </w:pPr>
      <w:proofErr w:type="spellStart"/>
      <w:proofErr w:type="gramStart"/>
      <w:r w:rsidRPr="00476287">
        <w:rPr>
          <w:rFonts w:ascii="Arial" w:eastAsia="Batang" w:hAnsi="Arial" w:cs="Arial"/>
          <w:szCs w:val="20"/>
          <w:vertAlign w:val="superscript"/>
        </w:rPr>
        <w:t>a</w:t>
      </w:r>
      <w:r w:rsidRPr="00476287">
        <w:rPr>
          <w:rFonts w:ascii="Arial" w:eastAsia="Batang" w:hAnsi="Arial" w:cs="Arial"/>
          <w:szCs w:val="20"/>
        </w:rPr>
        <w:t>American</w:t>
      </w:r>
      <w:proofErr w:type="spellEnd"/>
      <w:proofErr w:type="gramEnd"/>
      <w:r w:rsidRPr="00476287">
        <w:rPr>
          <w:rFonts w:ascii="Arial" w:eastAsia="Batang" w:hAnsi="Arial" w:cs="Arial"/>
          <w:szCs w:val="20"/>
        </w:rPr>
        <w:t xml:space="preserve"> College of Radiology (ACR) BI-RADS Breast Density Categories</w:t>
      </w:r>
    </w:p>
    <w:p w14:paraId="1AC4347B" w14:textId="77777777" w:rsidR="002B0D04" w:rsidRPr="00476287" w:rsidRDefault="002B0D04" w:rsidP="001B5646">
      <w:pPr>
        <w:spacing w:line="480" w:lineRule="auto"/>
        <w:jc w:val="left"/>
        <w:rPr>
          <w:rFonts w:ascii="Arial" w:hAnsi="Arial" w:cs="Arial"/>
          <w:b/>
          <w:bCs/>
          <w:szCs w:val="20"/>
        </w:rPr>
      </w:pPr>
      <w:r w:rsidRPr="00476287">
        <w:rPr>
          <w:rFonts w:ascii="Arial" w:hAnsi="Arial" w:cs="Arial"/>
          <w:b/>
          <w:bCs/>
          <w:szCs w:val="20"/>
        </w:rPr>
        <w:br w:type="page"/>
      </w:r>
    </w:p>
    <w:p w14:paraId="514A69D6" w14:textId="77777777" w:rsidR="00C24073" w:rsidRPr="00476287" w:rsidRDefault="00C24073" w:rsidP="00C24073">
      <w:pPr>
        <w:spacing w:after="0" w:line="480" w:lineRule="auto"/>
        <w:rPr>
          <w:rFonts w:ascii="Arial" w:eastAsia="Batang" w:hAnsi="Arial" w:cs="Arial"/>
          <w:b/>
          <w:bCs/>
          <w:szCs w:val="20"/>
        </w:rPr>
        <w:sectPr w:rsidR="00C24073" w:rsidRPr="00476287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CE7AA8B" w14:textId="62CD0D7F" w:rsidR="00B61577" w:rsidRPr="00476287" w:rsidRDefault="009B2C4D" w:rsidP="00B61577">
      <w:pPr>
        <w:spacing w:line="480" w:lineRule="auto"/>
        <w:jc w:val="left"/>
        <w:rPr>
          <w:rFonts w:ascii="Arial" w:hAnsi="Arial" w:cs="Arial"/>
          <w:b/>
          <w:bCs/>
          <w:szCs w:val="20"/>
        </w:rPr>
      </w:pPr>
      <w:r w:rsidRPr="00476287">
        <w:rPr>
          <w:rFonts w:ascii="Arial" w:hAnsi="Arial" w:cs="Arial"/>
          <w:b/>
          <w:bCs/>
          <w:sz w:val="22"/>
        </w:rPr>
        <w:lastRenderedPageBreak/>
        <w:t>Additional</w:t>
      </w:r>
      <w:r w:rsidR="00B61577" w:rsidRPr="00476287">
        <w:rPr>
          <w:rFonts w:ascii="Arial" w:hAnsi="Arial" w:cs="Arial"/>
          <w:b/>
          <w:bCs/>
          <w:szCs w:val="20"/>
        </w:rPr>
        <w:t xml:space="preserve"> Table </w:t>
      </w:r>
      <w:r w:rsidR="0096341A" w:rsidRPr="00476287">
        <w:rPr>
          <w:rFonts w:ascii="Arial" w:hAnsi="Arial" w:cs="Arial"/>
          <w:b/>
          <w:bCs/>
          <w:szCs w:val="20"/>
        </w:rPr>
        <w:t>2</w:t>
      </w:r>
      <w:r w:rsidR="00B61577" w:rsidRPr="00476287">
        <w:rPr>
          <w:rFonts w:ascii="Arial" w:hAnsi="Arial" w:cs="Arial"/>
          <w:b/>
          <w:bCs/>
          <w:szCs w:val="20"/>
        </w:rPr>
        <w:t>. Demographic characteristics</w:t>
      </w:r>
      <w:r w:rsidR="00A7489B" w:rsidRPr="00476287">
        <w:rPr>
          <w:rFonts w:ascii="Arial" w:hAnsi="Arial" w:cs="Arial"/>
          <w:b/>
          <w:bCs/>
          <w:szCs w:val="20"/>
        </w:rPr>
        <w:t xml:space="preserve"> </w:t>
      </w:r>
      <w:r w:rsidR="00B61577" w:rsidRPr="00476287">
        <w:rPr>
          <w:rFonts w:ascii="Arial" w:hAnsi="Arial" w:cs="Arial"/>
          <w:b/>
          <w:bCs/>
          <w:szCs w:val="20"/>
        </w:rPr>
        <w:t xml:space="preserve">according to the classification of </w:t>
      </w:r>
      <w:r w:rsidRPr="00476287">
        <w:rPr>
          <w:rFonts w:ascii="Arial" w:hAnsi="Arial" w:cs="Arial"/>
          <w:b/>
          <w:bCs/>
          <w:szCs w:val="20"/>
        </w:rPr>
        <w:t>p</w:t>
      </w:r>
      <w:r w:rsidR="00B61577" w:rsidRPr="00476287">
        <w:rPr>
          <w:rFonts w:ascii="Arial" w:hAnsi="Arial" w:cs="Arial"/>
          <w:b/>
          <w:bCs/>
          <w:szCs w:val="20"/>
        </w:rPr>
        <w:t>articipants</w:t>
      </w:r>
    </w:p>
    <w:tbl>
      <w:tblPr>
        <w:tblW w:w="879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5"/>
        <w:gridCol w:w="1770"/>
        <w:gridCol w:w="1534"/>
        <w:gridCol w:w="1515"/>
        <w:gridCol w:w="998"/>
      </w:tblGrid>
      <w:tr w:rsidR="00B61577" w:rsidRPr="00476287" w14:paraId="489B7A45" w14:textId="77777777" w:rsidTr="00CE3BAF">
        <w:trPr>
          <w:trHeight w:val="23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868204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Variabl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936C677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68BC76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 xml:space="preserve">Number of women (%)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F706" w14:textId="7777777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B61577" w:rsidRPr="00476287" w14:paraId="502504D3" w14:textId="77777777" w:rsidTr="009B2C4D">
        <w:trPr>
          <w:trHeight w:val="23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E81C9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4B5B1E5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A5718" w14:textId="2C8478A9" w:rsidR="00B61577" w:rsidRPr="00476287" w:rsidRDefault="00A7489B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 xml:space="preserve">Participants with breast malignancy </w:t>
            </w:r>
            <w:r w:rsidR="00B61577" w:rsidRPr="00476287">
              <w:rPr>
                <w:rFonts w:ascii="Arial" w:eastAsia="Malgun Gothic" w:hAnsi="Arial" w:cs="Arial"/>
                <w:b/>
                <w:bCs/>
                <w:szCs w:val="20"/>
              </w:rPr>
              <w:t>(n=313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E791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>Participants with benign breast lesion</w:t>
            </w:r>
          </w:p>
          <w:p w14:paraId="2DBF9A31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szCs w:val="20"/>
              </w:rPr>
              <w:t xml:space="preserve"> (n=138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B0E96" w14:textId="7777777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szCs w:val="20"/>
              </w:rPr>
              <w:t>Participants without suspicious breast lesion</w:t>
            </w:r>
          </w:p>
          <w:p w14:paraId="33BB6097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iCs/>
                <w:szCs w:val="20"/>
              </w:rPr>
              <w:t>(n=191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15F75" w14:textId="7777777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  <w:szCs w:val="20"/>
              </w:rPr>
            </w:pPr>
            <w:r w:rsidRPr="00476287">
              <w:rPr>
                <w:rFonts w:ascii="Arial" w:eastAsia="Malgun Gothic" w:hAnsi="Arial" w:cs="Arial"/>
                <w:b/>
                <w:bCs/>
                <w:i/>
                <w:iCs/>
                <w:szCs w:val="20"/>
              </w:rPr>
              <w:t>p-value</w:t>
            </w:r>
          </w:p>
          <w:p w14:paraId="3675615D" w14:textId="2BE5344E" w:rsidR="00CC1C7D" w:rsidRPr="00476287" w:rsidRDefault="00CC1C7D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  <w:szCs w:val="20"/>
              </w:rPr>
            </w:pPr>
          </w:p>
        </w:tc>
      </w:tr>
      <w:tr w:rsidR="00B61577" w:rsidRPr="00476287" w14:paraId="2ED62C24" w14:textId="77777777" w:rsidTr="009B2C4D">
        <w:trPr>
          <w:trHeight w:val="3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6FCE7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90F31F" w14:textId="6F3A5814" w:rsidR="00B61577" w:rsidRPr="00476287" w:rsidRDefault="00CE3BAF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</w:t>
            </w:r>
            <w:r w:rsidR="00B61577" w:rsidRPr="00476287">
              <w:rPr>
                <w:rFonts w:ascii="Arial" w:eastAsia="Malgun Gothic" w:hAnsi="Arial" w:cs="Arial"/>
                <w:szCs w:val="20"/>
              </w:rPr>
              <w:t>ean±</w:t>
            </w:r>
            <w:r w:rsidRPr="00476287">
              <w:rPr>
                <w:rFonts w:ascii="Arial" w:eastAsia="Malgun Gothic" w:hAnsi="Arial" w:cs="Arial"/>
                <w:szCs w:val="20"/>
              </w:rPr>
              <w:t>SD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BD7DB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6.1±10.6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924E677" w14:textId="2DE8471B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47.2±10.</w:t>
            </w:r>
            <w:r w:rsidR="009560ED" w:rsidRPr="00476287">
              <w:rPr>
                <w:rFonts w:ascii="Arial" w:eastAsia="Malgun Gothic" w:hAnsi="Arial" w:cs="Arial"/>
                <w:color w:val="000000"/>
                <w:szCs w:val="20"/>
              </w:rPr>
              <w:t>9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A5174" w14:textId="42FCAD93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49.4±10.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38A1B" w14:textId="7777777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&lt;0.001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1)</w:t>
            </w:r>
          </w:p>
        </w:tc>
      </w:tr>
      <w:tr w:rsidR="009B2C4D" w:rsidRPr="00476287" w14:paraId="4FC6D7BA" w14:textId="77777777" w:rsidTr="00C96C41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1D5E633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Height (cm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5ED2970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565B91A4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287 (91.7%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11EF2642" w14:textId="2062EAA6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20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87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1E9B781D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42 (74.3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D5BA49C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&lt;0.001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1)</w:t>
            </w:r>
          </w:p>
        </w:tc>
      </w:tr>
      <w:tr w:rsidR="009B2C4D" w:rsidRPr="00476287" w14:paraId="0C01A0B2" w14:textId="77777777" w:rsidTr="00C96C41">
        <w:trPr>
          <w:trHeight w:val="34"/>
          <w:jc w:val="center"/>
        </w:trPr>
        <w:tc>
          <w:tcPr>
            <w:tcW w:w="1843" w:type="dxa"/>
            <w:vMerge/>
            <w:vAlign w:val="center"/>
          </w:tcPr>
          <w:p w14:paraId="1A4ED95B" w14:textId="77777777" w:rsidR="009B2C4D" w:rsidRPr="00476287" w:rsidRDefault="009B2C4D" w:rsidP="00C96C4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</w:tcPr>
          <w:p w14:paraId="5DF54948" w14:textId="667C10D6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nknown</w:t>
            </w:r>
          </w:p>
        </w:tc>
        <w:tc>
          <w:tcPr>
            <w:tcW w:w="1770" w:type="dxa"/>
            <w:vAlign w:val="center"/>
          </w:tcPr>
          <w:p w14:paraId="2609251A" w14:textId="198FC2FB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26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8.3%)</w:t>
            </w:r>
          </w:p>
        </w:tc>
        <w:tc>
          <w:tcPr>
            <w:tcW w:w="1534" w:type="dxa"/>
          </w:tcPr>
          <w:p w14:paraId="47E11709" w14:textId="0DD0AD29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8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13%)</w:t>
            </w:r>
          </w:p>
        </w:tc>
        <w:tc>
          <w:tcPr>
            <w:tcW w:w="1515" w:type="dxa"/>
            <w:vAlign w:val="center"/>
          </w:tcPr>
          <w:p w14:paraId="213D7DC7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49 (25.7%)</w:t>
            </w:r>
          </w:p>
        </w:tc>
        <w:tc>
          <w:tcPr>
            <w:tcW w:w="998" w:type="dxa"/>
            <w:vAlign w:val="center"/>
          </w:tcPr>
          <w:p w14:paraId="4F0EF609" w14:textId="77777777" w:rsidR="009B2C4D" w:rsidRPr="00476287" w:rsidRDefault="009B2C4D" w:rsidP="00C96C41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589538B5" w14:textId="77777777" w:rsidTr="00C96C41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57E95F2" w14:textId="77777777" w:rsidR="009B2C4D" w:rsidRPr="00476287" w:rsidRDefault="009B2C4D" w:rsidP="00C96C4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44B311D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ean±SD</w:t>
            </w:r>
            <w:proofErr w:type="spellEnd"/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3A81B52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57.3±6.1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32D074F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59.8±5.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317E3878" w14:textId="67D60C04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59.2±4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249141B" w14:textId="77777777" w:rsidR="009B2C4D" w:rsidRPr="00476287" w:rsidRDefault="009B2C4D" w:rsidP="00C96C41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0B97464F" w14:textId="77777777" w:rsidTr="00C96C41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FAD5CFB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Weight (kg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8D4F23B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4C5DB4BF" w14:textId="3B37DCCB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287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91.7%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41EBF222" w14:textId="6F707040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20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87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13B4C7AA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42 (74.3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95C78E9" w14:textId="77777777" w:rsidR="009B2C4D" w:rsidRPr="00476287" w:rsidRDefault="009B2C4D" w:rsidP="00C96C41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0.619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1)</w:t>
            </w:r>
          </w:p>
        </w:tc>
      </w:tr>
      <w:tr w:rsidR="009B2C4D" w:rsidRPr="00476287" w14:paraId="52C51657" w14:textId="77777777" w:rsidTr="00C96C41">
        <w:trPr>
          <w:trHeight w:val="34"/>
          <w:jc w:val="center"/>
        </w:trPr>
        <w:tc>
          <w:tcPr>
            <w:tcW w:w="1843" w:type="dxa"/>
            <w:vMerge/>
            <w:vAlign w:val="center"/>
          </w:tcPr>
          <w:p w14:paraId="4570F900" w14:textId="77777777" w:rsidR="009B2C4D" w:rsidRPr="00476287" w:rsidRDefault="009B2C4D" w:rsidP="00C96C4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</w:tcPr>
          <w:p w14:paraId="1A0D4699" w14:textId="26104379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Unknown</w:t>
            </w:r>
          </w:p>
        </w:tc>
        <w:tc>
          <w:tcPr>
            <w:tcW w:w="1770" w:type="dxa"/>
            <w:vAlign w:val="center"/>
          </w:tcPr>
          <w:p w14:paraId="0A5A2E02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26 (8.3%)</w:t>
            </w:r>
          </w:p>
        </w:tc>
        <w:tc>
          <w:tcPr>
            <w:tcW w:w="1534" w:type="dxa"/>
          </w:tcPr>
          <w:p w14:paraId="40A3AEB6" w14:textId="5A766FC5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18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(13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%)</w:t>
            </w:r>
          </w:p>
        </w:tc>
        <w:tc>
          <w:tcPr>
            <w:tcW w:w="1515" w:type="dxa"/>
            <w:vAlign w:val="center"/>
          </w:tcPr>
          <w:p w14:paraId="6272477E" w14:textId="77777777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49 (25.7%)</w:t>
            </w:r>
          </w:p>
        </w:tc>
        <w:tc>
          <w:tcPr>
            <w:tcW w:w="998" w:type="dxa"/>
            <w:vAlign w:val="center"/>
          </w:tcPr>
          <w:p w14:paraId="552DA2A2" w14:textId="77777777" w:rsidR="009B2C4D" w:rsidRPr="00476287" w:rsidRDefault="009B2C4D" w:rsidP="00C96C41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5DCF4C49" w14:textId="77777777" w:rsidTr="00C96C41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DF6DA40" w14:textId="77777777" w:rsidR="009B2C4D" w:rsidRPr="00476287" w:rsidRDefault="009B2C4D" w:rsidP="00C96C4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21FB081" w14:textId="74275800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Mean±SD</w:t>
            </w:r>
            <w:proofErr w:type="spellEnd"/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04C30408" w14:textId="280709F9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8.7±10.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>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87E5F1A" w14:textId="32B20BC9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8.6±9.</w:t>
            </w:r>
            <w:r w:rsidR="00584AE6" w:rsidRPr="00476287">
              <w:rPr>
                <w:rFonts w:ascii="Arial" w:eastAsia="Malgun Gothic" w:hAnsi="Arial" w:cs="Arial"/>
                <w:color w:val="000000"/>
                <w:szCs w:val="20"/>
              </w:rPr>
              <w:t>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33134B21" w14:textId="4DC5F8A4" w:rsidR="009B2C4D" w:rsidRPr="00476287" w:rsidRDefault="009B2C4D" w:rsidP="00C96C41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color w:val="000000"/>
                <w:szCs w:val="20"/>
              </w:rPr>
              <w:t>58.4±8.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635ECEF" w14:textId="77777777" w:rsidR="009B2C4D" w:rsidRPr="00476287" w:rsidRDefault="009B2C4D" w:rsidP="00C96C41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B61577" w:rsidRPr="00476287" w14:paraId="67D95DC0" w14:textId="77777777" w:rsidTr="009B2C4D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14:paraId="69681E24" w14:textId="77777777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Anti-hypertensive medic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5A594CB4" w14:textId="4478C241" w:rsidR="00B61577" w:rsidRPr="00476287" w:rsidRDefault="009B2C4D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</w:t>
            </w:r>
            <w:r w:rsidR="00B61577" w:rsidRPr="00476287">
              <w:rPr>
                <w:rFonts w:ascii="Arial" w:eastAsia="Malgun Gothic" w:hAnsi="Arial" w:cs="Arial"/>
                <w:szCs w:val="20"/>
              </w:rPr>
              <w:t>o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14:paraId="2EE0785F" w14:textId="73784403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41</w:t>
            </w:r>
            <w:r w:rsidR="00CC1C7D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77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7476AC53" w14:textId="3EE077A1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19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86.2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  <w:hideMark/>
          </w:tcPr>
          <w:p w14:paraId="07BDE7DD" w14:textId="10003E1D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70</w:t>
            </w:r>
            <w:r w:rsidR="009560ED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89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1B74B891" w14:textId="131469C2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0.601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2)</w:t>
            </w:r>
          </w:p>
        </w:tc>
      </w:tr>
      <w:tr w:rsidR="00B61577" w:rsidRPr="00476287" w14:paraId="1A359E42" w14:textId="77777777" w:rsidTr="009B2C4D">
        <w:trPr>
          <w:trHeight w:val="185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EE8F1B" w14:textId="77777777" w:rsidR="00B61577" w:rsidRPr="00476287" w:rsidRDefault="00B61577" w:rsidP="000B4B69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12F4B80F" w14:textId="74E13FA5" w:rsidR="00B61577" w:rsidRPr="00476287" w:rsidRDefault="009B2C4D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</w:t>
            </w:r>
            <w:r w:rsidR="00B61577" w:rsidRPr="00476287">
              <w:rPr>
                <w:rFonts w:ascii="Arial" w:eastAsia="Malgun Gothic" w:hAnsi="Arial" w:cs="Arial"/>
                <w:szCs w:val="20"/>
              </w:rPr>
              <w:t>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  <w:hideMark/>
          </w:tcPr>
          <w:p w14:paraId="5145C23C" w14:textId="1B98427D" w:rsidR="00B61577" w:rsidRPr="00476287" w:rsidRDefault="00B61577" w:rsidP="000B4B69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72</w:t>
            </w:r>
            <w:r w:rsidR="00CC1C7D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23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C3946C5" w14:textId="445A435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9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13.8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3C5CDEA4" w14:textId="79F45820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1</w:t>
            </w:r>
            <w:r w:rsidR="009560ED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11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1D602C8" w14:textId="77777777" w:rsidR="00B61577" w:rsidRPr="00476287" w:rsidRDefault="00B61577" w:rsidP="000B4B69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1AB5DB79" w14:textId="77777777" w:rsidTr="009B2C4D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14:paraId="1604F729" w14:textId="77777777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Dyslipidemia medic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578AA7AD" w14:textId="19BA4263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14:paraId="7D4F7222" w14:textId="7436F4EB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62 (83.7%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6BDA7DD5" w14:textId="55D63101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31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94.9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  <w:hideMark/>
          </w:tcPr>
          <w:p w14:paraId="381A3B68" w14:textId="68B7868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67 (87.4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6165D554" w14:textId="28339530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0.004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2)</w:t>
            </w:r>
          </w:p>
        </w:tc>
      </w:tr>
      <w:tr w:rsidR="009B2C4D" w:rsidRPr="00476287" w14:paraId="58C95324" w14:textId="77777777" w:rsidTr="009B2C4D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B17045" w14:textId="77777777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2B2CF390" w14:textId="7FB1291B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  <w:hideMark/>
          </w:tcPr>
          <w:p w14:paraId="7688B5BF" w14:textId="7B5EDAD2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51 (16.3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75B169CD" w14:textId="1522C962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7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5.1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3234E2C5" w14:textId="63B0D21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4 (12.6%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1EC7ECD" w14:textId="7777777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04C7D07B" w14:textId="77777777" w:rsidTr="009B2C4D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14:paraId="3E876FA9" w14:textId="77777777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Diabetes medic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hideMark/>
          </w:tcPr>
          <w:p w14:paraId="6CD3693A" w14:textId="5B1CD7B9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14:paraId="0578D72D" w14:textId="00FDA972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84 (90.7%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7E38BA1" w14:textId="72947C28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26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91.3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  <w:hideMark/>
          </w:tcPr>
          <w:p w14:paraId="3F704E65" w14:textId="1178AF86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85 (96.9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527C474A" w14:textId="18F7260B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iCs/>
                <w:szCs w:val="20"/>
              </w:rPr>
              <w:t>0.030</w:t>
            </w:r>
            <w:r w:rsidRPr="00476287">
              <w:rPr>
                <w:rFonts w:ascii="Arial" w:eastAsia="Malgun Gothic" w:hAnsi="Arial" w:cs="Arial"/>
                <w:i/>
                <w:iCs/>
                <w:color w:val="000000"/>
                <w:szCs w:val="20"/>
                <w:vertAlign w:val="superscript"/>
              </w:rPr>
              <w:t>2)</w:t>
            </w:r>
          </w:p>
        </w:tc>
      </w:tr>
      <w:tr w:rsidR="009B2C4D" w:rsidRPr="00476287" w14:paraId="081C125B" w14:textId="77777777" w:rsidTr="009B2C4D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95B60F" w14:textId="77777777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0A7619D8" w14:textId="3E005CE2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  <w:hideMark/>
          </w:tcPr>
          <w:p w14:paraId="6FCA3661" w14:textId="1E5A3755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9 (9.3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3B951472" w14:textId="456BF64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2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8.7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613E3C8B" w14:textId="5DF2621F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6 (3.1%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BA58640" w14:textId="7777777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02346842" w14:textId="77777777" w:rsidTr="009B2C4D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7F8DD03" w14:textId="19F38AC9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476287">
              <w:rPr>
                <w:rFonts w:ascii="Arial" w:eastAsia="Malgun Gothic" w:hAnsi="Arial" w:cs="Arial"/>
                <w:szCs w:val="20"/>
              </w:rPr>
              <w:t>Synthroid</w:t>
            </w:r>
            <w:proofErr w:type="spellEnd"/>
            <w:r w:rsidRPr="00476287">
              <w:rPr>
                <w:rFonts w:ascii="Arial" w:eastAsia="Malgun Gothic" w:hAnsi="Arial" w:cs="Arial"/>
                <w:szCs w:val="20"/>
              </w:rPr>
              <w:t xml:space="preserve"> medic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1439F85" w14:textId="1FD2BE93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7A4B8C93" w14:textId="06098536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89 (92.3%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3F5CECBF" w14:textId="59D3E36C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33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96.4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6AF33346" w14:textId="36AB332D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78 (93.2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F03071C" w14:textId="7777777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szCs w:val="20"/>
              </w:rPr>
              <w:t>0.273</w:t>
            </w:r>
            <w:r w:rsidRPr="00476287">
              <w:rPr>
                <w:rFonts w:ascii="Arial" w:eastAsia="Malgun Gothic" w:hAnsi="Arial" w:cs="Arial"/>
                <w:i/>
                <w:szCs w:val="20"/>
                <w:vertAlign w:val="superscript"/>
              </w:rPr>
              <w:t>2</w:t>
            </w:r>
            <w:r w:rsidRPr="00476287">
              <w:rPr>
                <w:rFonts w:ascii="Arial" w:eastAsia="Malgun Gothic" w:hAnsi="Arial" w:cs="Arial"/>
                <w:i/>
                <w:color w:val="000000"/>
                <w:szCs w:val="20"/>
                <w:vertAlign w:val="superscript"/>
              </w:rPr>
              <w:t>)</w:t>
            </w:r>
          </w:p>
        </w:tc>
      </w:tr>
      <w:tr w:rsidR="009B2C4D" w:rsidRPr="00476287" w14:paraId="3C0743EB" w14:textId="77777777" w:rsidTr="009B2C4D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F907076" w14:textId="77777777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3373975" w14:textId="7697C1B4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08A41F24" w14:textId="3648129E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4 (7.7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1B4B4F31" w14:textId="30C89A13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5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3.6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3329DD99" w14:textId="60D71F1C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3 (6.8%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8270568" w14:textId="7777777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  <w:tr w:rsidR="009B2C4D" w:rsidRPr="00476287" w14:paraId="374EFB61" w14:textId="77777777" w:rsidTr="009B2C4D">
        <w:trPr>
          <w:trHeight w:val="3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DC55FBD" w14:textId="7705E17B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Other medication</w:t>
            </w:r>
            <w:r w:rsidR="001A06C6" w:rsidRPr="00476287">
              <w:rPr>
                <w:rFonts w:ascii="Arial" w:eastAsia="Malgun Gothic" w:hAnsi="Arial" w:cs="Arial"/>
                <w:szCs w:val="20"/>
              </w:rPr>
              <w:t>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7F6DFE8" w14:textId="79A1E8AD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74F87FB3" w14:textId="1D98EC9F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66 (85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7C47ED9C" w14:textId="1ACB9DB3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17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84.8%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6E7375FA" w14:textId="63B02116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168 (88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E81DED8" w14:textId="589CD055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  <w:r w:rsidRPr="00476287">
              <w:rPr>
                <w:rFonts w:ascii="Arial" w:eastAsia="Malgun Gothic" w:hAnsi="Arial" w:cs="Arial"/>
                <w:i/>
                <w:szCs w:val="20"/>
              </w:rPr>
              <w:t>0.601</w:t>
            </w:r>
            <w:r w:rsidRPr="00476287">
              <w:rPr>
                <w:rFonts w:ascii="Arial" w:eastAsia="Malgun Gothic" w:hAnsi="Arial" w:cs="Arial"/>
                <w:i/>
                <w:szCs w:val="20"/>
                <w:vertAlign w:val="superscript"/>
              </w:rPr>
              <w:t>2</w:t>
            </w:r>
            <w:r w:rsidRPr="00476287">
              <w:rPr>
                <w:rFonts w:ascii="Arial" w:eastAsia="Malgun Gothic" w:hAnsi="Arial" w:cs="Arial"/>
                <w:i/>
                <w:color w:val="000000"/>
                <w:szCs w:val="20"/>
                <w:vertAlign w:val="superscript"/>
              </w:rPr>
              <w:t>)</w:t>
            </w:r>
          </w:p>
        </w:tc>
      </w:tr>
      <w:tr w:rsidR="009B2C4D" w:rsidRPr="00476287" w14:paraId="52E5B86B" w14:textId="77777777" w:rsidTr="009B2C4D">
        <w:trPr>
          <w:trHeight w:val="3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C0E9C31" w14:textId="77777777" w:rsidR="009B2C4D" w:rsidRPr="00476287" w:rsidRDefault="009B2C4D" w:rsidP="009B2C4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78AE97B" w14:textId="6185917F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772BD9E3" w14:textId="42C34457" w:rsidR="009B2C4D" w:rsidRPr="00476287" w:rsidRDefault="009B2C4D" w:rsidP="009B2C4D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47 (15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6852E13C" w14:textId="106DAADB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1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 xml:space="preserve"> </w:t>
            </w:r>
            <w:r w:rsidRPr="00476287">
              <w:rPr>
                <w:rFonts w:ascii="Arial" w:eastAsia="Malgun Gothic" w:hAnsi="Arial" w:cs="Arial"/>
                <w:szCs w:val="20"/>
              </w:rPr>
              <w:t>(15.2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4E9799BB" w14:textId="45E0CC81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76287">
              <w:rPr>
                <w:rFonts w:ascii="Arial" w:eastAsia="Malgun Gothic" w:hAnsi="Arial" w:cs="Arial"/>
                <w:szCs w:val="20"/>
              </w:rPr>
              <w:t>23 (12</w:t>
            </w:r>
            <w:r w:rsidR="00584AE6" w:rsidRPr="00476287">
              <w:rPr>
                <w:rFonts w:ascii="Arial" w:eastAsia="Malgun Gothic" w:hAnsi="Arial" w:cs="Arial"/>
                <w:szCs w:val="20"/>
              </w:rPr>
              <w:t>.0</w:t>
            </w:r>
            <w:r w:rsidRPr="00476287">
              <w:rPr>
                <w:rFonts w:ascii="Arial" w:eastAsia="Malgun Gothic" w:hAnsi="Arial" w:cs="Arial"/>
                <w:szCs w:val="20"/>
              </w:rPr>
              <w:t>%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8F17A18" w14:textId="77777777" w:rsidR="009B2C4D" w:rsidRPr="00476287" w:rsidRDefault="009B2C4D" w:rsidP="009B2C4D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szCs w:val="20"/>
              </w:rPr>
            </w:pPr>
          </w:p>
        </w:tc>
      </w:tr>
    </w:tbl>
    <w:p w14:paraId="3F31E0FA" w14:textId="7EF85C3A" w:rsidR="00CE3BAF" w:rsidRPr="00476287" w:rsidRDefault="00B61577" w:rsidP="00CE3BAF">
      <w:pPr>
        <w:wordWrap/>
        <w:spacing w:after="0" w:line="240" w:lineRule="auto"/>
        <w:ind w:leftChars="100" w:left="200" w:rightChars="40" w:right="80"/>
        <w:jc w:val="left"/>
        <w:rPr>
          <w:rFonts w:ascii="Arial" w:eastAsia="Batang" w:hAnsi="Arial" w:cs="Arial"/>
          <w:szCs w:val="20"/>
        </w:rPr>
      </w:pPr>
      <w:r w:rsidRPr="00476287">
        <w:rPr>
          <w:rFonts w:ascii="Arial" w:eastAsia="Batang" w:hAnsi="Arial" w:cs="Arial"/>
          <w:i/>
          <w:iCs/>
          <w:szCs w:val="20"/>
        </w:rPr>
        <w:t>Abbreviation</w:t>
      </w:r>
      <w:r w:rsidRPr="00476287">
        <w:rPr>
          <w:rFonts w:ascii="Arial" w:eastAsia="Batang" w:hAnsi="Arial" w:cs="Arial"/>
          <w:szCs w:val="20"/>
        </w:rPr>
        <w:t xml:space="preserve">: </w:t>
      </w:r>
      <w:r w:rsidR="009B2C4D" w:rsidRPr="00476287">
        <w:rPr>
          <w:rFonts w:ascii="Arial" w:eastAsia="Batang" w:hAnsi="Arial" w:cs="Arial"/>
          <w:szCs w:val="20"/>
        </w:rPr>
        <w:t>SD</w:t>
      </w:r>
      <w:r w:rsidRPr="00476287">
        <w:rPr>
          <w:rFonts w:ascii="Arial" w:eastAsia="Batang" w:hAnsi="Arial" w:cs="Arial"/>
          <w:szCs w:val="20"/>
        </w:rPr>
        <w:t>; standard deviation</w:t>
      </w:r>
    </w:p>
    <w:p w14:paraId="2D1C8913" w14:textId="04FE5342" w:rsidR="00CC1C7D" w:rsidRPr="00CE3BAF" w:rsidRDefault="00CE3BAF" w:rsidP="00CE3BAF">
      <w:pPr>
        <w:wordWrap/>
        <w:spacing w:after="0" w:line="240" w:lineRule="auto"/>
        <w:ind w:leftChars="100" w:left="200" w:rightChars="40" w:right="80"/>
        <w:jc w:val="left"/>
        <w:rPr>
          <w:rFonts w:ascii="Arial" w:hAnsi="Arial" w:cs="Arial"/>
          <w:szCs w:val="20"/>
        </w:rPr>
      </w:pPr>
      <w:proofErr w:type="gramStart"/>
      <w:r w:rsidRPr="00476287">
        <w:t>1)</w:t>
      </w:r>
      <w:proofErr w:type="spellStart"/>
      <w:r w:rsidR="00B61577" w:rsidRPr="00476287">
        <w:rPr>
          <w:rFonts w:ascii="Arial" w:hAnsi="Arial" w:cs="Arial"/>
          <w:szCs w:val="20"/>
        </w:rPr>
        <w:t>Kruskal</w:t>
      </w:r>
      <w:proofErr w:type="spellEnd"/>
      <w:proofErr w:type="gramEnd"/>
      <w:r w:rsidR="00B61577" w:rsidRPr="00476287">
        <w:rPr>
          <w:rFonts w:ascii="Arial" w:hAnsi="Arial" w:cs="Arial"/>
          <w:szCs w:val="20"/>
        </w:rPr>
        <w:t>-Wallis test 2) Chi-square test</w:t>
      </w:r>
      <w:bookmarkStart w:id="5" w:name="_GoBack"/>
      <w:bookmarkEnd w:id="5"/>
    </w:p>
    <w:sectPr w:rsidR="00CC1C7D" w:rsidRPr="00CE3B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74130" w14:textId="77777777" w:rsidR="002F7016" w:rsidRDefault="002F7016" w:rsidP="00D247EB">
      <w:pPr>
        <w:spacing w:after="0" w:line="240" w:lineRule="auto"/>
      </w:pPr>
      <w:r>
        <w:separator/>
      </w:r>
    </w:p>
  </w:endnote>
  <w:endnote w:type="continuationSeparator" w:id="0">
    <w:p w14:paraId="4DEB911F" w14:textId="77777777" w:rsidR="002F7016" w:rsidRDefault="002F7016" w:rsidP="00D24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2629"/>
      <w:docPartObj>
        <w:docPartGallery w:val="Page Numbers (Bottom of Page)"/>
        <w:docPartUnique/>
      </w:docPartObj>
    </w:sdtPr>
    <w:sdtEndPr/>
    <w:sdtContent>
      <w:p w14:paraId="61D968F3" w14:textId="3972AD9B" w:rsidR="003A57E1" w:rsidRDefault="003A57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287" w:rsidRPr="00476287">
          <w:rPr>
            <w:noProof/>
            <w:lang w:val="ko-KR"/>
          </w:rPr>
          <w:t>2</w:t>
        </w:r>
        <w:r>
          <w:fldChar w:fldCharType="end"/>
        </w:r>
      </w:p>
    </w:sdtContent>
  </w:sdt>
  <w:p w14:paraId="3BEC162A" w14:textId="77777777" w:rsidR="003A57E1" w:rsidRDefault="003A57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71ADA8" w14:textId="77777777" w:rsidR="002F7016" w:rsidRDefault="002F7016" w:rsidP="00D247EB">
      <w:pPr>
        <w:spacing w:after="0" w:line="240" w:lineRule="auto"/>
      </w:pPr>
      <w:r>
        <w:separator/>
      </w:r>
    </w:p>
  </w:footnote>
  <w:footnote w:type="continuationSeparator" w:id="0">
    <w:p w14:paraId="5B6BA232" w14:textId="77777777" w:rsidR="002F7016" w:rsidRDefault="002F7016" w:rsidP="00D24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F04AF"/>
    <w:multiLevelType w:val="hybridMultilevel"/>
    <w:tmpl w:val="E50489A2"/>
    <w:lvl w:ilvl="0" w:tplc="E8D24A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7BF007E"/>
    <w:multiLevelType w:val="hybridMultilevel"/>
    <w:tmpl w:val="44749FAA"/>
    <w:lvl w:ilvl="0" w:tplc="A150E15C">
      <w:start w:val="13"/>
      <w:numFmt w:val="bullet"/>
      <w:lvlText w:val=""/>
      <w:lvlJc w:val="left"/>
      <w:pPr>
        <w:ind w:left="76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073"/>
    <w:rsid w:val="000A7DBF"/>
    <w:rsid w:val="000B00DD"/>
    <w:rsid w:val="000D507A"/>
    <w:rsid w:val="000D62AE"/>
    <w:rsid w:val="000E1130"/>
    <w:rsid w:val="000E6893"/>
    <w:rsid w:val="00114ED1"/>
    <w:rsid w:val="001643DB"/>
    <w:rsid w:val="0016603E"/>
    <w:rsid w:val="0019277B"/>
    <w:rsid w:val="001963B9"/>
    <w:rsid w:val="001A06C6"/>
    <w:rsid w:val="001A6DBE"/>
    <w:rsid w:val="001B5646"/>
    <w:rsid w:val="00202451"/>
    <w:rsid w:val="00241DD4"/>
    <w:rsid w:val="002438D2"/>
    <w:rsid w:val="00246460"/>
    <w:rsid w:val="00270EB0"/>
    <w:rsid w:val="00292878"/>
    <w:rsid w:val="002A7A8B"/>
    <w:rsid w:val="002B0D04"/>
    <w:rsid w:val="002B6A88"/>
    <w:rsid w:val="002B7ACB"/>
    <w:rsid w:val="002F7016"/>
    <w:rsid w:val="00327D36"/>
    <w:rsid w:val="003411A6"/>
    <w:rsid w:val="003571D0"/>
    <w:rsid w:val="00396AE4"/>
    <w:rsid w:val="003A57E1"/>
    <w:rsid w:val="003D1593"/>
    <w:rsid w:val="003D21FF"/>
    <w:rsid w:val="003F5945"/>
    <w:rsid w:val="0040343A"/>
    <w:rsid w:val="00434802"/>
    <w:rsid w:val="00466136"/>
    <w:rsid w:val="00476287"/>
    <w:rsid w:val="004A549B"/>
    <w:rsid w:val="004D49B0"/>
    <w:rsid w:val="004E056A"/>
    <w:rsid w:val="004F3DDA"/>
    <w:rsid w:val="004F5C56"/>
    <w:rsid w:val="00506D51"/>
    <w:rsid w:val="005231A7"/>
    <w:rsid w:val="00553873"/>
    <w:rsid w:val="0056379F"/>
    <w:rsid w:val="00581FBB"/>
    <w:rsid w:val="00582F59"/>
    <w:rsid w:val="00584AE6"/>
    <w:rsid w:val="005B1807"/>
    <w:rsid w:val="005D4963"/>
    <w:rsid w:val="005F402F"/>
    <w:rsid w:val="005F45EF"/>
    <w:rsid w:val="006018DF"/>
    <w:rsid w:val="006051A5"/>
    <w:rsid w:val="00614483"/>
    <w:rsid w:val="00670EDF"/>
    <w:rsid w:val="00685200"/>
    <w:rsid w:val="006923ED"/>
    <w:rsid w:val="006A3331"/>
    <w:rsid w:val="006B48EA"/>
    <w:rsid w:val="006D188D"/>
    <w:rsid w:val="00736344"/>
    <w:rsid w:val="00736A57"/>
    <w:rsid w:val="00746D1D"/>
    <w:rsid w:val="00767304"/>
    <w:rsid w:val="007D5177"/>
    <w:rsid w:val="007E1722"/>
    <w:rsid w:val="007E2845"/>
    <w:rsid w:val="008001A4"/>
    <w:rsid w:val="00802923"/>
    <w:rsid w:val="00834D24"/>
    <w:rsid w:val="00835084"/>
    <w:rsid w:val="00865A32"/>
    <w:rsid w:val="00867294"/>
    <w:rsid w:val="00867510"/>
    <w:rsid w:val="00876221"/>
    <w:rsid w:val="008862B2"/>
    <w:rsid w:val="00895006"/>
    <w:rsid w:val="008D37DE"/>
    <w:rsid w:val="00905803"/>
    <w:rsid w:val="0091683E"/>
    <w:rsid w:val="00923155"/>
    <w:rsid w:val="00937F30"/>
    <w:rsid w:val="009560ED"/>
    <w:rsid w:val="0096341A"/>
    <w:rsid w:val="009718DE"/>
    <w:rsid w:val="00996944"/>
    <w:rsid w:val="009A4634"/>
    <w:rsid w:val="009B2C4D"/>
    <w:rsid w:val="009D0F18"/>
    <w:rsid w:val="009E719A"/>
    <w:rsid w:val="009F1B10"/>
    <w:rsid w:val="009F687D"/>
    <w:rsid w:val="009F707B"/>
    <w:rsid w:val="00A17221"/>
    <w:rsid w:val="00A25E80"/>
    <w:rsid w:val="00A7489B"/>
    <w:rsid w:val="00A8172C"/>
    <w:rsid w:val="00A8738B"/>
    <w:rsid w:val="00A91D25"/>
    <w:rsid w:val="00AA383F"/>
    <w:rsid w:val="00AD17D6"/>
    <w:rsid w:val="00B018D1"/>
    <w:rsid w:val="00B17B9B"/>
    <w:rsid w:val="00B308C3"/>
    <w:rsid w:val="00B54D78"/>
    <w:rsid w:val="00B61577"/>
    <w:rsid w:val="00BD1E56"/>
    <w:rsid w:val="00BF4F78"/>
    <w:rsid w:val="00C205BD"/>
    <w:rsid w:val="00C24073"/>
    <w:rsid w:val="00C40D80"/>
    <w:rsid w:val="00C703D3"/>
    <w:rsid w:val="00C8603A"/>
    <w:rsid w:val="00CA2B9E"/>
    <w:rsid w:val="00CB49B7"/>
    <w:rsid w:val="00CC1C7D"/>
    <w:rsid w:val="00CE3BAF"/>
    <w:rsid w:val="00CE4985"/>
    <w:rsid w:val="00D12A68"/>
    <w:rsid w:val="00D16973"/>
    <w:rsid w:val="00D247EB"/>
    <w:rsid w:val="00DC7749"/>
    <w:rsid w:val="00DD0CEF"/>
    <w:rsid w:val="00DE60D4"/>
    <w:rsid w:val="00DE6203"/>
    <w:rsid w:val="00E0562A"/>
    <w:rsid w:val="00E17C90"/>
    <w:rsid w:val="00E44112"/>
    <w:rsid w:val="00E602D4"/>
    <w:rsid w:val="00E67B37"/>
    <w:rsid w:val="00E922B3"/>
    <w:rsid w:val="00EA119E"/>
    <w:rsid w:val="00F01B07"/>
    <w:rsid w:val="00F241D5"/>
    <w:rsid w:val="00F4592A"/>
    <w:rsid w:val="00F725A4"/>
    <w:rsid w:val="00FC1B08"/>
    <w:rsid w:val="00FE0EDE"/>
    <w:rsid w:val="00FE1E7D"/>
    <w:rsid w:val="00FE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EA295"/>
  <w15:chartTrackingRefBased/>
  <w15:docId w15:val="{0B89BABE-FAE1-4C19-8A4F-F9FF4B77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0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407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4073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D247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47EB"/>
  </w:style>
  <w:style w:type="paragraph" w:styleId="Footer">
    <w:name w:val="footer"/>
    <w:basedOn w:val="Normal"/>
    <w:link w:val="FooterChar"/>
    <w:uiPriority w:val="99"/>
    <w:unhideWhenUsed/>
    <w:rsid w:val="00D247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47EB"/>
  </w:style>
  <w:style w:type="paragraph" w:styleId="ListParagraph">
    <w:name w:val="List Paragraph"/>
    <w:basedOn w:val="Normal"/>
    <w:uiPriority w:val="34"/>
    <w:qFormat/>
    <w:rsid w:val="002B6A8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1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5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9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0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AE32D-7992-4AAC-9DA5-865CCE59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종진</dc:creator>
  <cp:keywords/>
  <dc:description/>
  <cp:lastModifiedBy>Ziaur Rahman Bijli G.</cp:lastModifiedBy>
  <cp:revision>4</cp:revision>
  <dcterms:created xsi:type="dcterms:W3CDTF">2023-01-09T14:42:00Z</dcterms:created>
  <dcterms:modified xsi:type="dcterms:W3CDTF">2023-02-09T08:34:00Z</dcterms:modified>
</cp:coreProperties>
</file>